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72CD4" w14:textId="77777777" w:rsidR="001E4E34" w:rsidRDefault="001E4E34">
      <w:pPr>
        <w:rPr>
          <w:b/>
          <w:bCs/>
        </w:rPr>
      </w:pPr>
      <w:r>
        <w:rPr>
          <w:b/>
          <w:bCs/>
        </w:rPr>
        <w:t>Appendix C</w:t>
      </w:r>
    </w:p>
    <w:p w14:paraId="2FB25E72" w14:textId="38707863" w:rsidR="00901857" w:rsidRPr="004D6308" w:rsidRDefault="009D2A4B">
      <w:pPr>
        <w:rPr>
          <w:b/>
          <w:bCs/>
        </w:rPr>
      </w:pPr>
      <w:r w:rsidRPr="004D6308">
        <w:rPr>
          <w:b/>
          <w:bCs/>
        </w:rPr>
        <w:t>Implementation plan</w:t>
      </w:r>
      <w:r w:rsidR="001E4E34">
        <w:rPr>
          <w:b/>
          <w:bCs/>
        </w:rPr>
        <w:t xml:space="preserve"> V1</w:t>
      </w:r>
    </w:p>
    <w:p w14:paraId="717F68EF" w14:textId="47FFEC13" w:rsidR="00BB66ED" w:rsidRDefault="00BB66ED">
      <w:r>
        <w:t>Overall goal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9D2A4B" w14:paraId="0E45237B" w14:textId="77777777" w:rsidTr="00883998">
        <w:tc>
          <w:tcPr>
            <w:tcW w:w="1000" w:type="pct"/>
          </w:tcPr>
          <w:p w14:paraId="20459A80" w14:textId="77777777" w:rsidR="009D2A4B" w:rsidRDefault="009D2A4B" w:rsidP="00883998">
            <w:r>
              <w:t>Areas of focus / objectives</w:t>
            </w:r>
          </w:p>
          <w:p w14:paraId="2944F6BF" w14:textId="77777777" w:rsidR="009D2A4B" w:rsidRDefault="009D2A4B" w:rsidP="00883998"/>
        </w:tc>
        <w:tc>
          <w:tcPr>
            <w:tcW w:w="1000" w:type="pct"/>
          </w:tcPr>
          <w:p w14:paraId="55BAB37C" w14:textId="77777777" w:rsidR="009D2A4B" w:rsidRDefault="009D2A4B" w:rsidP="00883998">
            <w:r>
              <w:t xml:space="preserve">Implementation strategies selected </w:t>
            </w:r>
          </w:p>
        </w:tc>
        <w:tc>
          <w:tcPr>
            <w:tcW w:w="1000" w:type="pct"/>
          </w:tcPr>
          <w:p w14:paraId="76847B6D" w14:textId="77777777" w:rsidR="009D2A4B" w:rsidRDefault="009D2A4B" w:rsidP="00883998">
            <w:r>
              <w:t>Actions required to operationalise strategies (consider, who, what, when/how, where)</w:t>
            </w:r>
          </w:p>
        </w:tc>
        <w:tc>
          <w:tcPr>
            <w:tcW w:w="1000" w:type="pct"/>
          </w:tcPr>
          <w:p w14:paraId="53800D91" w14:textId="77777777" w:rsidR="009D2A4B" w:rsidRDefault="009D2A4B" w:rsidP="00883998">
            <w:r>
              <w:t>Measure of outcome</w:t>
            </w:r>
          </w:p>
          <w:p w14:paraId="72954F03" w14:textId="77777777" w:rsidR="009D2A4B" w:rsidRDefault="009D2A4B" w:rsidP="00883998">
            <w:r>
              <w:t>(consider method, how often, how this will be disseminated)</w:t>
            </w:r>
          </w:p>
        </w:tc>
        <w:tc>
          <w:tcPr>
            <w:tcW w:w="1000" w:type="pct"/>
          </w:tcPr>
          <w:p w14:paraId="65051009" w14:textId="77777777" w:rsidR="009D2A4B" w:rsidRDefault="009D2A4B" w:rsidP="00883998">
            <w:r>
              <w:t>Potential barriers and coping plans</w:t>
            </w:r>
          </w:p>
        </w:tc>
      </w:tr>
      <w:tr w:rsidR="009D2A4B" w14:paraId="044FA4AF" w14:textId="77777777" w:rsidTr="00883998">
        <w:tc>
          <w:tcPr>
            <w:tcW w:w="1000" w:type="pct"/>
          </w:tcPr>
          <w:p w14:paraId="0D6EE2FA" w14:textId="20629787" w:rsidR="009D2A4B" w:rsidRDefault="009D2A4B" w:rsidP="00883998"/>
          <w:p w14:paraId="72065A9F" w14:textId="77777777" w:rsidR="009D2A4B" w:rsidRDefault="009D2A4B" w:rsidP="00883998"/>
          <w:p w14:paraId="78CF82BD" w14:textId="77777777" w:rsidR="009D2A4B" w:rsidRDefault="009D2A4B" w:rsidP="00883998"/>
          <w:p w14:paraId="4BD78BF7" w14:textId="77777777" w:rsidR="009D2A4B" w:rsidRDefault="009D2A4B" w:rsidP="00883998"/>
          <w:p w14:paraId="27214D96" w14:textId="77777777" w:rsidR="009D2A4B" w:rsidRDefault="009D2A4B" w:rsidP="00883998"/>
          <w:p w14:paraId="43AA3894" w14:textId="77777777" w:rsidR="009D2A4B" w:rsidRDefault="009D2A4B" w:rsidP="00883998"/>
          <w:p w14:paraId="35FE9D49" w14:textId="77777777" w:rsidR="004D6308" w:rsidRDefault="004D6308" w:rsidP="00883998"/>
          <w:p w14:paraId="02508AD8" w14:textId="77777777" w:rsidR="004D6308" w:rsidRDefault="004D6308" w:rsidP="00883998"/>
          <w:p w14:paraId="74494B5F" w14:textId="77777777" w:rsidR="009D2A4B" w:rsidRDefault="009D2A4B" w:rsidP="00883998"/>
        </w:tc>
        <w:tc>
          <w:tcPr>
            <w:tcW w:w="1000" w:type="pct"/>
          </w:tcPr>
          <w:p w14:paraId="3ADD71E6" w14:textId="77777777" w:rsidR="009D2A4B" w:rsidRDefault="009D2A4B" w:rsidP="00883998"/>
        </w:tc>
        <w:tc>
          <w:tcPr>
            <w:tcW w:w="1000" w:type="pct"/>
          </w:tcPr>
          <w:p w14:paraId="5C675E18" w14:textId="77777777" w:rsidR="009D2A4B" w:rsidRDefault="009D2A4B" w:rsidP="00883998"/>
        </w:tc>
        <w:tc>
          <w:tcPr>
            <w:tcW w:w="1000" w:type="pct"/>
          </w:tcPr>
          <w:p w14:paraId="04919AE2" w14:textId="77777777" w:rsidR="009D2A4B" w:rsidRDefault="009D2A4B" w:rsidP="00883998"/>
        </w:tc>
        <w:tc>
          <w:tcPr>
            <w:tcW w:w="1000" w:type="pct"/>
          </w:tcPr>
          <w:p w14:paraId="60EF939C" w14:textId="77777777" w:rsidR="009D2A4B" w:rsidRDefault="009D2A4B" w:rsidP="00883998">
            <w:r>
              <w:t>If:</w:t>
            </w:r>
          </w:p>
          <w:p w14:paraId="6A63605B" w14:textId="77777777" w:rsidR="00672EE5" w:rsidRDefault="00672EE5" w:rsidP="00883998"/>
          <w:p w14:paraId="6C4A051D" w14:textId="77777777" w:rsidR="00672EE5" w:rsidRDefault="00672EE5" w:rsidP="00883998"/>
          <w:p w14:paraId="6A7D5322" w14:textId="77777777" w:rsidR="00672EE5" w:rsidRDefault="00672EE5" w:rsidP="00883998"/>
          <w:p w14:paraId="61FEBAC3" w14:textId="6EB32AC9" w:rsidR="009D2A4B" w:rsidRDefault="009D2A4B" w:rsidP="00883998">
            <w:r>
              <w:t>Then:</w:t>
            </w:r>
          </w:p>
        </w:tc>
      </w:tr>
      <w:tr w:rsidR="009D2A4B" w14:paraId="2E48D236" w14:textId="77777777" w:rsidTr="00883998">
        <w:tc>
          <w:tcPr>
            <w:tcW w:w="1000" w:type="pct"/>
          </w:tcPr>
          <w:p w14:paraId="7E6D78E1" w14:textId="77777777" w:rsidR="009D2A4B" w:rsidRDefault="009D2A4B" w:rsidP="00883998"/>
          <w:p w14:paraId="48C34F7E" w14:textId="77777777" w:rsidR="009D2A4B" w:rsidRDefault="009D2A4B" w:rsidP="00883998"/>
          <w:p w14:paraId="07CD6314" w14:textId="77777777" w:rsidR="009D2A4B" w:rsidRDefault="009D2A4B" w:rsidP="00883998"/>
          <w:p w14:paraId="6D5EA29F" w14:textId="77777777" w:rsidR="009D2A4B" w:rsidRDefault="009D2A4B" w:rsidP="00883998"/>
          <w:p w14:paraId="62919BFB" w14:textId="77777777" w:rsidR="009D2A4B" w:rsidRDefault="009D2A4B" w:rsidP="00883998"/>
          <w:p w14:paraId="0719CD85" w14:textId="77777777" w:rsidR="009D2A4B" w:rsidRDefault="009D2A4B" w:rsidP="00883998"/>
          <w:p w14:paraId="6612B0FC" w14:textId="77777777" w:rsidR="004D6308" w:rsidRDefault="004D6308" w:rsidP="00883998"/>
          <w:p w14:paraId="03EE18EC" w14:textId="77777777" w:rsidR="009D2A4B" w:rsidRDefault="009D2A4B" w:rsidP="00883998"/>
        </w:tc>
        <w:tc>
          <w:tcPr>
            <w:tcW w:w="1000" w:type="pct"/>
          </w:tcPr>
          <w:p w14:paraId="603ED2A6" w14:textId="77777777" w:rsidR="009D2A4B" w:rsidRDefault="009D2A4B" w:rsidP="00883998"/>
        </w:tc>
        <w:tc>
          <w:tcPr>
            <w:tcW w:w="1000" w:type="pct"/>
          </w:tcPr>
          <w:p w14:paraId="65241DFE" w14:textId="77777777" w:rsidR="009D2A4B" w:rsidRDefault="009D2A4B" w:rsidP="00883998"/>
        </w:tc>
        <w:tc>
          <w:tcPr>
            <w:tcW w:w="1000" w:type="pct"/>
          </w:tcPr>
          <w:p w14:paraId="359F847F" w14:textId="77777777" w:rsidR="009D2A4B" w:rsidRDefault="009D2A4B" w:rsidP="00883998"/>
        </w:tc>
        <w:tc>
          <w:tcPr>
            <w:tcW w:w="1000" w:type="pct"/>
          </w:tcPr>
          <w:p w14:paraId="43AAD334" w14:textId="77777777" w:rsidR="009D2A4B" w:rsidRDefault="009D2A4B" w:rsidP="00883998">
            <w:r>
              <w:t>If:</w:t>
            </w:r>
          </w:p>
          <w:p w14:paraId="2DE1140E" w14:textId="77777777" w:rsidR="00672EE5" w:rsidRDefault="00672EE5" w:rsidP="00883998"/>
          <w:p w14:paraId="439CC411" w14:textId="77777777" w:rsidR="00672EE5" w:rsidRDefault="00672EE5" w:rsidP="00883998"/>
          <w:p w14:paraId="44D5FCAE" w14:textId="77777777" w:rsidR="00672EE5" w:rsidRDefault="00672EE5" w:rsidP="00883998"/>
          <w:p w14:paraId="4B9AABF2" w14:textId="77777777" w:rsidR="00672EE5" w:rsidRDefault="00672EE5" w:rsidP="00883998"/>
          <w:p w14:paraId="0B754E48" w14:textId="604B80D7" w:rsidR="009D2A4B" w:rsidRDefault="009D2A4B" w:rsidP="00883998">
            <w:r>
              <w:t>Then:</w:t>
            </w:r>
          </w:p>
        </w:tc>
      </w:tr>
      <w:tr w:rsidR="009D2A4B" w14:paraId="07282DFB" w14:textId="77777777" w:rsidTr="00883998">
        <w:tc>
          <w:tcPr>
            <w:tcW w:w="1000" w:type="pct"/>
          </w:tcPr>
          <w:p w14:paraId="3AB521FB" w14:textId="77777777" w:rsidR="009D2A4B" w:rsidRDefault="009D2A4B" w:rsidP="00883998"/>
          <w:p w14:paraId="51E57525" w14:textId="77777777" w:rsidR="009D2A4B" w:rsidRDefault="009D2A4B" w:rsidP="00883998"/>
          <w:p w14:paraId="6ACBF9E9" w14:textId="77777777" w:rsidR="009D2A4B" w:rsidRDefault="009D2A4B" w:rsidP="00883998"/>
          <w:p w14:paraId="2E3F47F2" w14:textId="77777777" w:rsidR="009D2A4B" w:rsidRDefault="009D2A4B" w:rsidP="00883998"/>
          <w:p w14:paraId="45BE4335" w14:textId="77777777" w:rsidR="004D6308" w:rsidRDefault="004D6308" w:rsidP="00883998"/>
          <w:p w14:paraId="500EB228" w14:textId="77777777" w:rsidR="009D2A4B" w:rsidRDefault="009D2A4B" w:rsidP="00883998"/>
        </w:tc>
        <w:tc>
          <w:tcPr>
            <w:tcW w:w="1000" w:type="pct"/>
          </w:tcPr>
          <w:p w14:paraId="5ED57F26" w14:textId="77777777" w:rsidR="009D2A4B" w:rsidRDefault="009D2A4B" w:rsidP="00883998"/>
        </w:tc>
        <w:tc>
          <w:tcPr>
            <w:tcW w:w="1000" w:type="pct"/>
          </w:tcPr>
          <w:p w14:paraId="3F7BADBF" w14:textId="77777777" w:rsidR="009D2A4B" w:rsidRDefault="009D2A4B" w:rsidP="00883998"/>
        </w:tc>
        <w:tc>
          <w:tcPr>
            <w:tcW w:w="1000" w:type="pct"/>
          </w:tcPr>
          <w:p w14:paraId="06C5432B" w14:textId="77777777" w:rsidR="009D2A4B" w:rsidRDefault="009D2A4B" w:rsidP="00883998"/>
        </w:tc>
        <w:tc>
          <w:tcPr>
            <w:tcW w:w="1000" w:type="pct"/>
          </w:tcPr>
          <w:p w14:paraId="58AE86BC" w14:textId="77777777" w:rsidR="009D2A4B" w:rsidRDefault="009D2A4B" w:rsidP="00883998">
            <w:r>
              <w:t>If:</w:t>
            </w:r>
          </w:p>
          <w:p w14:paraId="66F055F1" w14:textId="77777777" w:rsidR="00672EE5" w:rsidRDefault="00672EE5" w:rsidP="00883998"/>
          <w:p w14:paraId="6D81C04F" w14:textId="77777777" w:rsidR="00672EE5" w:rsidRDefault="00672EE5" w:rsidP="00883998"/>
          <w:p w14:paraId="245A5E8D" w14:textId="77777777" w:rsidR="00672EE5" w:rsidRDefault="00672EE5" w:rsidP="00883998"/>
          <w:p w14:paraId="64B8A35B" w14:textId="77777777" w:rsidR="00672EE5" w:rsidRDefault="00672EE5" w:rsidP="00883998"/>
          <w:p w14:paraId="3A73CA64" w14:textId="39EA1872" w:rsidR="009D2A4B" w:rsidRDefault="009D2A4B" w:rsidP="00883998">
            <w:r>
              <w:t>Then:</w:t>
            </w:r>
          </w:p>
        </w:tc>
      </w:tr>
    </w:tbl>
    <w:p w14:paraId="7E29AFAE" w14:textId="77777777" w:rsidR="009D2A4B" w:rsidRDefault="009D2A4B"/>
    <w:sectPr w:rsidR="009D2A4B" w:rsidSect="00EA7D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57"/>
    <w:rsid w:val="000D1593"/>
    <w:rsid w:val="001445F6"/>
    <w:rsid w:val="001E4E34"/>
    <w:rsid w:val="002D3ACF"/>
    <w:rsid w:val="004D6308"/>
    <w:rsid w:val="00552AF9"/>
    <w:rsid w:val="005A33F2"/>
    <w:rsid w:val="00672EE5"/>
    <w:rsid w:val="006F50BB"/>
    <w:rsid w:val="00901857"/>
    <w:rsid w:val="00924B38"/>
    <w:rsid w:val="009A06A8"/>
    <w:rsid w:val="009D2A4B"/>
    <w:rsid w:val="00A31469"/>
    <w:rsid w:val="00AC04D0"/>
    <w:rsid w:val="00BB66ED"/>
    <w:rsid w:val="00E3608F"/>
    <w:rsid w:val="00EA7DB5"/>
    <w:rsid w:val="00F31972"/>
    <w:rsid w:val="00F43457"/>
    <w:rsid w:val="00FE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39AC"/>
  <w15:chartTrackingRefBased/>
  <w15:docId w15:val="{FD56DF44-DC24-4858-BE61-666C17AFA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Sarah Moore</cp:lastModifiedBy>
  <cp:revision>2</cp:revision>
  <dcterms:created xsi:type="dcterms:W3CDTF">2025-03-17T16:48:00Z</dcterms:created>
  <dcterms:modified xsi:type="dcterms:W3CDTF">2025-03-17T16:48:00Z</dcterms:modified>
</cp:coreProperties>
</file>